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C24" w:rsidRDefault="0018302F" w:rsidP="00225C2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s</w:t>
      </w:r>
      <w:r w:rsidR="00225C24">
        <w:rPr>
          <w:rFonts w:ascii="Arial" w:hAnsi="Arial" w:cs="Arial"/>
          <w:b/>
        </w:rPr>
        <w:t xml:space="preserve"> for </w:t>
      </w:r>
    </w:p>
    <w:p w:rsidR="0059774D" w:rsidRDefault="00225C24" w:rsidP="00225C2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248A1AD7" wp14:editId="613472EF">
            <wp:simplePos x="914400" y="1535430"/>
            <wp:positionH relativeFrom="margin">
              <wp:align>left</wp:align>
            </wp:positionH>
            <wp:positionV relativeFrom="margin">
              <wp:align>bottom</wp:align>
            </wp:positionV>
            <wp:extent cx="2729230" cy="73152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923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225C24">
        <w:rPr>
          <w:rFonts w:ascii="Arial" w:hAnsi="Arial" w:cs="Arial"/>
          <w:b/>
        </w:rPr>
        <w:t>“Transcripts within Rod Photoreceptors of the Zebrafish Retina” by Sun et al.</w:t>
      </w:r>
      <w:proofErr w:type="gramEnd"/>
    </w:p>
    <w:p w:rsidR="00225C24" w:rsidRDefault="00225C24" w:rsidP="00225C24">
      <w:pPr>
        <w:spacing w:after="0" w:line="480" w:lineRule="auto"/>
        <w:rPr>
          <w:rFonts w:ascii="Arial" w:hAnsi="Arial" w:cs="Arial"/>
          <w:b/>
        </w:rPr>
      </w:pPr>
    </w:p>
    <w:p w:rsidR="00225C24" w:rsidRDefault="00225C24" w:rsidP="00225C24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l Figure S1.</w:t>
      </w:r>
      <w:proofErr w:type="gramEnd"/>
      <w:r>
        <w:rPr>
          <w:rFonts w:ascii="Arial" w:hAnsi="Arial" w:cs="Arial"/>
          <w:b/>
        </w:rPr>
        <w:t xml:space="preserve"> </w:t>
      </w:r>
      <w:r w:rsidRPr="0080247D">
        <w:rPr>
          <w:rFonts w:ascii="Arial" w:hAnsi="Arial" w:cs="Arial"/>
        </w:rPr>
        <w:t>A.</w:t>
      </w:r>
      <w:r>
        <w:rPr>
          <w:rFonts w:ascii="Arial" w:hAnsi="Arial" w:cs="Arial"/>
        </w:rPr>
        <w:t xml:space="preserve"> Multidimensional scaling (MDS) plot to visualize the level of similarity among the eight samples (four GFP+ and four GFP-) analyzed by RNA-seq. B.</w:t>
      </w:r>
    </w:p>
    <w:p w:rsidR="00225C24" w:rsidRDefault="00225C24" w:rsidP="00225C2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verage log counts per million (CPM) as a function of biological coefficient of variation (BCV), indicating a trend in dispersion associated with expression. C. Smear plot highlighting (red) differentially expressed transcripts at FDR &lt;0.05.</w:t>
      </w:r>
    </w:p>
    <w:p w:rsidR="00225C24" w:rsidRDefault="00225C2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25C24" w:rsidRPr="0080247D" w:rsidRDefault="00225C24" w:rsidP="00225C24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lastRenderedPageBreak/>
        <w:t>Supplemental Table S1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Transcripts detected as significantly upregulated (p&lt;0.01) in GFP+ vs. GFP- retinal cells of </w:t>
      </w:r>
      <w:proofErr w:type="spellStart"/>
      <w:r w:rsidR="00DB67BD">
        <w:rPr>
          <w:rFonts w:ascii="Arial" w:hAnsi="Arial" w:cs="Arial"/>
          <w:i/>
        </w:rPr>
        <w:t>xops</w:t>
      </w:r>
      <w:proofErr w:type="gramStart"/>
      <w:r w:rsidRPr="0080247D">
        <w:rPr>
          <w:rFonts w:ascii="Arial" w:hAnsi="Arial" w:cs="Arial"/>
          <w:i/>
        </w:rPr>
        <w:t>:eGFP</w:t>
      </w:r>
      <w:proofErr w:type="spellEnd"/>
      <w:proofErr w:type="gramEnd"/>
      <w:r>
        <w:rPr>
          <w:rFonts w:ascii="Arial" w:hAnsi="Arial" w:cs="Arial"/>
        </w:rPr>
        <w:t xml:space="preserve"> zebrafish (“rod enriched”), and also detected as significantly upregulated (p&lt;0.01) in WT vs. </w:t>
      </w:r>
      <w:r w:rsidR="00DB67BD">
        <w:rPr>
          <w:rFonts w:ascii="Arial" w:hAnsi="Arial" w:cs="Arial"/>
          <w:i/>
        </w:rPr>
        <w:t>xops</w:t>
      </w:r>
      <w:bookmarkStart w:id="0" w:name="_GoBack"/>
      <w:bookmarkEnd w:id="0"/>
      <w:r w:rsidRPr="0080247D">
        <w:rPr>
          <w:rFonts w:ascii="Arial" w:hAnsi="Arial" w:cs="Arial"/>
          <w:i/>
        </w:rPr>
        <w:t>:mCFP</w:t>
      </w:r>
      <w:r>
        <w:rPr>
          <w:rFonts w:ascii="Arial" w:hAnsi="Arial" w:cs="Arial"/>
        </w:rPr>
        <w:t xml:space="preserve"> whole reti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8220"/>
      </w:tblGrid>
      <w:tr w:rsidR="00225C24" w:rsidRPr="0080247D" w:rsidTr="00F432D4">
        <w:trPr>
          <w:trHeight w:val="288"/>
        </w:trPr>
        <w:tc>
          <w:tcPr>
            <w:tcW w:w="0" w:type="auto"/>
            <w:noWrap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0" w:type="auto"/>
            <w:noWrap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b/>
                <w:sz w:val="18"/>
                <w:szCs w:val="18"/>
              </w:rPr>
              <w:t>Description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anat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rylalkylamin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N-acetyltransferase 1 [Source:ZFIN;Acc:ZDB-GENE-040329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gpat3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1-acylglycerol-3-phosphate O-acyltransferase 3 [Source:ZFIN;Acc:ZDB-GENE-040426-276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rl13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DP-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ibosylatio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factor-like 13b [Source:ZFIN;Acc:ZDB-GENE-021217-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rl3l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DP-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ibosylatio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factor-like 3, like 2 [Source:ZFIN;Acc:ZDB-GENE-040426-167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tf4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ctivating transcription factor 4a [Source:ZFIN;Acc:ZDB-GENE-040426-2340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atp6v0a1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TPase, H+ transporting, lysosomal V0 subunit a1a [Source:ZFIN;Acc:ZDB-GENE-030131-3027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bzw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basic leucine zipper and W2 domains 2 [Source:ZFIN;Acc:ZDB-GENE-040426-74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3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2h1orf27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2h1orf27 homolog (H. sapiens) [Source:ZFIN;Acc:ZDB-GENE-080502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asz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astor zinc finger 1 [Source:ZFIN;Acc:ZDB-GENE-060130-10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cdc157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oiled-coil domain containing 157 [Source:ZFIN;Acc:ZDB-GENE-030616-15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dc34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ell division cycle 34 homolog (S. cerevisiae) a [Source:ZFIN;Acc:ZDB-GENE-040426-71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hchd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oiled-coil-helix-coiled-coil-helix domain containing 2 [Source:ZFIN;Acc:ZDB-GENE-040426-1737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snk1d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asein kinase 1, delta a [Source:ZFIN;Acc:ZDB-GENE-030131-82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1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cspp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centrosome and spindle pole associated protein 1b [Source:ZFIN;Acc:ZDB-GENE-070912-61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dnajc5g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DnaJ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(Hsp40) homolog, subfamily C, member 5 gamma a [Source:ZFIN;Acc:ZDB-GENE-030131-158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dolpp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dolichyldiphosphatase 1 [Source:ZFIN;Acc:ZDB-GENE-041024-1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efr3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FR3 homolog A (S. cerevisiae) [Source:ZFIN;Acc:ZDB-GENE-040426-168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3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egf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pidermal growth factor [Source:ZFIN;Acc:ZDB-GENE-070922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elovl4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ELOVL fatty acid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long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4b [Source:ZFIN;Acc:ZDB-GENE-030131-767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eno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nolase 1b, (alpha) [Source:ZFIN;Acc:ZDB-GENE-040426-165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epb41l5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rythrocyte membrane protein band 4.1 like 5 [Source:ZFIN;Acc:ZDB-GENE-030616-450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7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faimb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Fas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apoptotic inhibitory molecule b [Source:ZFIN;Acc:ZDB-GENE-040718-9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8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glcea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glucuronic acid epimerase a [Source:ZFIN;Acc:ZDB-GENE-040630-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gngt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guanine nucleotide binding protein (G protein), gamma transducing activity polypeptide 1 [Source:ZFIN;Acc:ZDB-GENE-030131-759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gpsm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G-protein signaling modulator 2 [Source:ZFIN;Acc:ZDB-GENE-040426-116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guca1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guanylate cyclase activator 1A [Source:ZFIN;Acc:ZDB-GENE-011128-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hacd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3-hydroxyacyl-CoA dehydratase 2 [Source:ZFIN;Acc:ZDB-GENE-030131-605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3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hrsp1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heat-responsive protein 12 [Source:ZFIN;Acc:ZDB-GENE-040718-31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4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htt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huntingtin [Source:ZFIN;Acc:ZDB-GENE-990415-13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5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icmt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isoprenylcystein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carboxyl methyltransferase [Source:ZFIN;Acc:ZDB-GENE-050417-90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id2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inhibitor of DNA binding 2, dominant negative helix-loop-helix protein, b [Source:ZFIN;Acc:ZDB-GENE-030131-1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7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kita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v-kit Hardy-Zuckerman 4 feline sarcoma viral oncogene homolog a [Source:ZFIN;Acc:ZDB-GENE-980526-46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kri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KRI1 homolog [Source:ZFIN;Acc:ZDB-GENE-040915-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3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ldb3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LIM domain binding 3a [Source:ZFIN;Acc:ZDB-GENE-040121-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lingo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leucine rich repeat and Ig domain containing 1b [Source:ZFIN;Acc:ZDB-GENE-040912-13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lrrc57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leucine rich repeat containing 57 [Source:ZFIN;Acc:ZDB-GENE-040718-37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lypla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lysophospholip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II [Source:ZFIN;Acc:ZDB-GENE-040426-171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3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ak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ale germ cell-associated kinase [Source:ZFIN;Acc:ZDB-GENE-030131-727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4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ao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onoamine oxidase [Source:ZFIN;Acc:ZDB-GENE-040329-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ap3k14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kin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kin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14a [Source:ZFIN;Acc:ZDB-GENE-120215-80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6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bip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AP3K12 binding inhibitory protein 1 [Source:ZFIN;Acc:ZDB-GENE-060810-4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CUR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itochondrial calcium uniporter regulator 1 [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ource:HGNC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Symbol;Acc:HGNC:21097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eis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eis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homeobox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1 b [Source:ZFIN;Acc:ZDB-GENE-020122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49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est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esoderm specific transcript [Source:ZFIN;Acc:ZDB-GENE-991111-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knk2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AP kinase interacting serine/threonine kinase 2a [Source:ZFIN;Acc:ZDB-GENE-030131-609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msi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musashi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RNA-binding protein 1 [Source:ZFIN;Acc:ZDB-GENE-050320-8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nfs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NFS1 cysteine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desulfur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[Source:ZFIN;Acc:ZDB-GENE-060405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3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ngfb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nerve growth factor b (beta polypeptide) [Source:ZFIN;Acc:ZDB-GENE-000629-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nr2f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nuclear receptor subfamily 2, group F, member 1b [Source:ZFIN;Acc:ZDB-GENE-040426-143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nucb2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nucleobind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2b [Source:ZFIN;Acc:ZDB-GENE-030131-477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ophn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oligophren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1 [Source:ZFIN;Acc:ZDB-GENE-040718-46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oxr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oxidation resistance 1b [Source:ZFIN;Acc:ZDB-GENE-030131-243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8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dca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hosduc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a [Source:ZFIN;Acc:ZDB-GENE-031023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5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de6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hosphodiesterase 6A, cGMP-specific, rod, alpha [Source:ZFIN;Acc:ZDB-GENE-030616-4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DE6H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zgc:112320 [Source:ZFIN;Acc:ZDB-GENE-050522-14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1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elo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elota homolog (Drosophila) [Source:ZFIN;Acc:ZDB-GENE-040426-107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ex5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eroxisomal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biogenesis factor 5 [Source:ZFIN;Acc:ZDB-GENE-040426-98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3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isd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hosphatidylserine decarboxylase [Source:ZFIN;Acc:ZDB-GENE-061215-4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lcd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hospholipase C, delta 1b [Source:ZFIN;Acc:ZDB-GENE-030131-943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5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pdpfa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ancreatic progenitor cell differentiation and proliferation factor a [Source:ZFIN;Acc:ZDB-GENE-030219-20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pp1ca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tein phosphatase 1, catalytic subunit, alpha isozyme b [Source:ZFIN;Acc:ZDB-GENE-030131-551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pp2r5d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tein phosphatase 2, regulatory subunit B', delta [Source:ZFIN;Acc:ZDB-GENE-040426-256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rom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min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1 b [Source:ZFIN;Acc:ZDB-GENE-031003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6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rr12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line rich 12b [Source:ZFIN;Acc:ZDB-GENE-130625-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TP4A3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tein tyrosine phosphatase type IVA, member 3 [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ource:HGNC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Symbol;Acc:HGNC:963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tpn1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rotein tyrosine phosphatase, non-receptor type 11, b [Source:ZFIN;Acc:ZDB-GENE-040426-115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2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pygb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hosphorylase, glycogen; brain [Source:ZFIN;Acc:ZDB-GENE-040928-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3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rcbtb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egulator of chromosome condensation (RCC1) and BTB (POZ) domain containing protein 1 [Source:ZFIN;Acc:ZDB-GENE-030131-795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rcl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NA terminal phosphate cyclase-like 1 [Source:ZFIN;Acc:ZDB-GENE-040930-1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rgs9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egulator of G-protein signaling 9b [Source:ZFIN;Acc:ZDB-GENE-040426-170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rom1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etinal outer segment membrane protein 1a [Source:ZFIN;Acc:ZDB-GENE-040426-176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rom1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retinal outer segment membrane protein 1b [Source:ZFIN;Acc:ZDB-GENE-040426-107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8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ebox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SEBOX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homeobox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[Source:ZFIN;Acc:ZDB-GENE-021206-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7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f3b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plicing factor 3b, subunit 2 [Source:ZFIN;Acc:ZDB-GENE-070928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h3glb2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SH3-domain GRB2-like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endophil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B2b [Source:ZFIN;Acc:ZDB-GENE-040426-83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i:ch211-195b15.7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i:ch211-195b15.7 [Source:ZFIN;Acc:ZDB-GENE-131121-18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i:dkey-45l12.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i:dkey-45l12.1 [Source:ZFIN;Acc:ZDB-GENE-131121-31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3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i:dkey-7n6.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i:dkey-7n6.2 [Source:ZFIN;Acc:ZDB-GENE-091204-26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irt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irtuin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2 (silent mating type information regulation 2, homolog) 2 (S. cerevisiae) [Source:ZFIN;Acc:ZDB-GENE-030131-1028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lc16a6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olute carrier family 16, member 6b [Source:ZFIN;Acc:ZDB-GENE-110208-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mad3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MAD family member 3b [Source:ZFIN;Acc:ZDB-GENE-030128-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spata6l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permatogenesis associated 6-like [Source:ZFIN;Acc:ZDB-GENE-040426-1369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TDRD7 (1 of many)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tudor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domain containing 7 [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Source:HGNC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Symbol;Acc:HGNC:3083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89" w:history="1">
              <w:proofErr w:type="spellStart"/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tegt</w:t>
              </w:r>
              <w:proofErr w:type="spellEnd"/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testis enhanced gene transcript (BAX inhibitor 1) [Source:ZFIN;Acc:ZDB-GENE-030826-10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0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tmem218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transmembrane protein 218 [Source:ZFIN;Acc:ZDB-GENE-040426-1232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1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trim7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tripartite motif containing 71, E3 ubiquitin protein ligase [Source:ZFIN;Acc:ZDB-GENE-040128-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2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tsc1a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tuberous sclerosis 1a [Source:ZFIN;Acc:ZDB-GENE-030131-911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3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uap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UDP-N-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acetylglucosamin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>pyrophosphorylase</w:t>
            </w:r>
            <w:proofErr w:type="spellEnd"/>
            <w:r w:rsidRPr="00C622DF">
              <w:rPr>
                <w:rFonts w:ascii="Arial" w:eastAsia="Times New Roman" w:hAnsi="Arial" w:cs="Arial"/>
                <w:sz w:val="18"/>
                <w:szCs w:val="18"/>
              </w:rPr>
              <w:t xml:space="preserve"> 1 [Source:ZFIN;Acc:ZDB-GENE-030131-123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4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unc119.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unc-119 lipid binding chaperone B homolog 2 [Source:ZFIN;Acc:ZDB-GENE-030131-7635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5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vps36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vacuolar protein sorting 36 homolog (S. cerevisiae) [Source:ZFIN;Acc:ZDB-GENE-030131-7753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6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zdhhc16b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zinc finger, DHHC-type containing 16b [Source:ZFIN;Acc:ZDB-GENE-040426-1301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7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zgc:103625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zgc:103625 [Source:ZFIN;Acc:ZDB-GENE-040912-116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8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zgc:56231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zgc:56231 [Source:ZFIN;Acc:ZDB-GENE-040426-1914]</w:t>
            </w:r>
          </w:p>
        </w:tc>
      </w:tr>
      <w:tr w:rsidR="00225C24" w:rsidRPr="0080247D" w:rsidTr="00F432D4">
        <w:trPr>
          <w:trHeight w:val="288"/>
        </w:trPr>
        <w:tc>
          <w:tcPr>
            <w:tcW w:w="0" w:type="auto"/>
            <w:noWrap/>
            <w:hideMark/>
          </w:tcPr>
          <w:p w:rsidR="00225C24" w:rsidRPr="00C622DF" w:rsidRDefault="00DB67BD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99" w:history="1">
              <w:r w:rsidR="00225C24" w:rsidRPr="00C622DF">
                <w:rPr>
                  <w:rFonts w:ascii="Arial" w:eastAsia="Times New Roman" w:hAnsi="Arial" w:cs="Arial"/>
                  <w:sz w:val="18"/>
                  <w:szCs w:val="18"/>
                </w:rPr>
                <w:t>zgc:77752</w:t>
              </w:r>
            </w:hyperlink>
          </w:p>
        </w:tc>
        <w:tc>
          <w:tcPr>
            <w:tcW w:w="0" w:type="auto"/>
            <w:noWrap/>
            <w:hideMark/>
          </w:tcPr>
          <w:p w:rsidR="00225C24" w:rsidRPr="00C622DF" w:rsidRDefault="00225C24" w:rsidP="00F432D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C622DF">
              <w:rPr>
                <w:rFonts w:ascii="Arial" w:eastAsia="Times New Roman" w:hAnsi="Arial" w:cs="Arial"/>
                <w:sz w:val="18"/>
                <w:szCs w:val="18"/>
              </w:rPr>
              <w:t>zgc:77752 [Source:ZFIN;Acc:ZDB-GENE-040426-1867]</w:t>
            </w:r>
          </w:p>
        </w:tc>
      </w:tr>
    </w:tbl>
    <w:p w:rsidR="00225C24" w:rsidRPr="00225C24" w:rsidRDefault="00225C24" w:rsidP="00225C24">
      <w:pPr>
        <w:rPr>
          <w:rFonts w:ascii="Arial" w:hAnsi="Arial" w:cs="Arial"/>
          <w:b/>
        </w:rPr>
      </w:pPr>
    </w:p>
    <w:sectPr w:rsidR="00225C24" w:rsidRPr="00225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C24"/>
    <w:rsid w:val="0018302F"/>
    <w:rsid w:val="00225C24"/>
    <w:rsid w:val="0059774D"/>
    <w:rsid w:val="00DB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5C2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C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5C2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nsembl.org/danio_rerio/Gene/Summary?db=core;g=ENSDARG00000032324" TargetMode="External"/><Relationship Id="rId21" Type="http://schemas.openxmlformats.org/officeDocument/2006/relationships/hyperlink" Target="http://www.ensembl.org/danio_rerio/Gene/Summary?db=core;g=ENSDARG00000036915" TargetMode="External"/><Relationship Id="rId34" Type="http://schemas.openxmlformats.org/officeDocument/2006/relationships/hyperlink" Target="http://www.ensembl.org/danio_rerio/Gene/Summary?db=core;g=ENSDARG00000052866" TargetMode="External"/><Relationship Id="rId42" Type="http://schemas.openxmlformats.org/officeDocument/2006/relationships/hyperlink" Target="http://www.ensembl.org/danio_rerio/Gene/Summary?db=core;g=ENSDARG00000053656" TargetMode="External"/><Relationship Id="rId47" Type="http://schemas.openxmlformats.org/officeDocument/2006/relationships/hyperlink" Target="http://www.ensembl.org/danio_rerio/Gene/Summary?db=core;g=ENSDARG00000016964" TargetMode="External"/><Relationship Id="rId50" Type="http://schemas.openxmlformats.org/officeDocument/2006/relationships/hyperlink" Target="http://www.ensembl.org/danio_rerio/Gene/Summary?db=core;g=ENSDARG00000011373" TargetMode="External"/><Relationship Id="rId55" Type="http://schemas.openxmlformats.org/officeDocument/2006/relationships/hyperlink" Target="http://www.ensembl.org/danio_rerio/Gene/Summary?db=core;g=ENSDARG00000036291" TargetMode="External"/><Relationship Id="rId63" Type="http://schemas.openxmlformats.org/officeDocument/2006/relationships/hyperlink" Target="http://www.ensembl.org/danio_rerio/Gene/Summary?db=core;g=ENSDARG00000052462" TargetMode="External"/><Relationship Id="rId68" Type="http://schemas.openxmlformats.org/officeDocument/2006/relationships/hyperlink" Target="http://www.ensembl.org/danio_rerio/Gene/Summary?db=core;g=ENSDARG00000034007" TargetMode="External"/><Relationship Id="rId76" Type="http://schemas.openxmlformats.org/officeDocument/2006/relationships/hyperlink" Target="http://www.ensembl.org/danio_rerio/Gene/Summary?db=core;g=ENSDARG00000019752" TargetMode="External"/><Relationship Id="rId84" Type="http://schemas.openxmlformats.org/officeDocument/2006/relationships/hyperlink" Target="http://www.ensembl.org/danio_rerio/Gene/Summary?db=core;g=ENSDARG00000011488" TargetMode="External"/><Relationship Id="rId89" Type="http://schemas.openxmlformats.org/officeDocument/2006/relationships/hyperlink" Target="http://www.ensembl.org/danio_rerio/Gene/Summary?db=core;g=ENSDARG00000077934" TargetMode="External"/><Relationship Id="rId97" Type="http://schemas.openxmlformats.org/officeDocument/2006/relationships/hyperlink" Target="http://www.ensembl.org/danio_rerio/Gene/Summary?db=core;g=ENSDARG00000038770" TargetMode="External"/><Relationship Id="rId7" Type="http://schemas.openxmlformats.org/officeDocument/2006/relationships/hyperlink" Target="http://www.ensembl.org/danio_rerio/Gene/Summary?db=core;g=ENSDARG00000036549" TargetMode="External"/><Relationship Id="rId71" Type="http://schemas.openxmlformats.org/officeDocument/2006/relationships/hyperlink" Target="http://www.ensembl.org/danio_rerio/Gene/Summary?db=core;g=ENSDARG00000012340" TargetMode="External"/><Relationship Id="rId92" Type="http://schemas.openxmlformats.org/officeDocument/2006/relationships/hyperlink" Target="http://www.ensembl.org/danio_rerio/Gene/Summary?db=core;g=ENSDARG00000026048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ensembl.org/danio_rerio/Gene/Summary?db=core;g=ENSDARG00000069708" TargetMode="External"/><Relationship Id="rId29" Type="http://schemas.openxmlformats.org/officeDocument/2006/relationships/hyperlink" Target="http://www.ensembl.org/danio_rerio/Gene/Summary?db=core;g=ENSDARG00000035798" TargetMode="External"/><Relationship Id="rId11" Type="http://schemas.openxmlformats.org/officeDocument/2006/relationships/hyperlink" Target="http://www.ensembl.org/danio_rerio/Gene/Summary?db=core;g=ENSDARG00000020847" TargetMode="External"/><Relationship Id="rId24" Type="http://schemas.openxmlformats.org/officeDocument/2006/relationships/hyperlink" Target="http://www.ensembl.org/danio_rerio/Gene/Summary?db=core;g=ENSDARG00000027495" TargetMode="External"/><Relationship Id="rId32" Type="http://schemas.openxmlformats.org/officeDocument/2006/relationships/hyperlink" Target="http://www.ensembl.org/danio_rerio/Gene/Summary?db=core;g=ENSDARG00000014806" TargetMode="External"/><Relationship Id="rId37" Type="http://schemas.openxmlformats.org/officeDocument/2006/relationships/hyperlink" Target="http://www.ensembl.org/danio_rerio/Gene/Summary?db=core;g=ENSDARG00000043317" TargetMode="External"/><Relationship Id="rId40" Type="http://schemas.openxmlformats.org/officeDocument/2006/relationships/hyperlink" Target="http://www.ensembl.org/danio_rerio/Gene/Summary?db=core;g=ENSDARG00000035899" TargetMode="External"/><Relationship Id="rId45" Type="http://schemas.openxmlformats.org/officeDocument/2006/relationships/hyperlink" Target="http://www.ensembl.org/danio_rerio/Gene/Summary?db=core;g=ENSDARG00000074060" TargetMode="External"/><Relationship Id="rId53" Type="http://schemas.openxmlformats.org/officeDocument/2006/relationships/hyperlink" Target="http://www.ensembl.org/danio_rerio/Gene/Summary?db=core;g=ENSDARG00000014050" TargetMode="External"/><Relationship Id="rId58" Type="http://schemas.openxmlformats.org/officeDocument/2006/relationships/hyperlink" Target="http://www.ensembl.org/danio_rerio/Gene/Summary?db=core;g=ENSDARG00000011886" TargetMode="External"/><Relationship Id="rId66" Type="http://schemas.openxmlformats.org/officeDocument/2006/relationships/hyperlink" Target="http://www.ensembl.org/danio_rerio/Gene/Summary?db=core;g=ENSDARG00000071566" TargetMode="External"/><Relationship Id="rId74" Type="http://schemas.openxmlformats.org/officeDocument/2006/relationships/hyperlink" Target="http://www.ensembl.org/danio_rerio/Gene/Summary?db=core;g=ENSDARG00000038312" TargetMode="External"/><Relationship Id="rId79" Type="http://schemas.openxmlformats.org/officeDocument/2006/relationships/hyperlink" Target="http://www.ensembl.org/danio_rerio/Gene/Summary?db=core;g=ENSDARG00000018049" TargetMode="External"/><Relationship Id="rId87" Type="http://schemas.openxmlformats.org/officeDocument/2006/relationships/hyperlink" Target="http://www.ensembl.org/danio_rerio/Gene/Summary?db=core;g=ENSDARG00000004874" TargetMode="External"/><Relationship Id="rId5" Type="http://schemas.openxmlformats.org/officeDocument/2006/relationships/image" Target="media/image1.tiff"/><Relationship Id="rId61" Type="http://schemas.openxmlformats.org/officeDocument/2006/relationships/hyperlink" Target="http://www.ensembl.org/danio_rerio/Gene/Summary?db=core;g=ENSDARG00000055477" TargetMode="External"/><Relationship Id="rId82" Type="http://schemas.openxmlformats.org/officeDocument/2006/relationships/hyperlink" Target="http://www.ensembl.org/danio_rerio/Gene/Summary?db=core;g=ENSDARG00000097472" TargetMode="External"/><Relationship Id="rId90" Type="http://schemas.openxmlformats.org/officeDocument/2006/relationships/hyperlink" Target="http://www.ensembl.org/danio_rerio/Gene/Summary?db=core;g=ENSDARG00000027129" TargetMode="External"/><Relationship Id="rId95" Type="http://schemas.openxmlformats.org/officeDocument/2006/relationships/hyperlink" Target="http://www.ensembl.org/danio_rerio/Gene/Summary?db=core;g=ENSDARG00000057021" TargetMode="External"/><Relationship Id="rId19" Type="http://schemas.openxmlformats.org/officeDocument/2006/relationships/hyperlink" Target="http://www.ensembl.org/danio_rerio/Gene/Summary?db=core;g=ENSDARG00000091628" TargetMode="External"/><Relationship Id="rId14" Type="http://schemas.openxmlformats.org/officeDocument/2006/relationships/hyperlink" Target="http://www.ensembl.org/danio_rerio/Gene/Summary?db=core;g=ENSDARG00000037030" TargetMode="External"/><Relationship Id="rId22" Type="http://schemas.openxmlformats.org/officeDocument/2006/relationships/hyperlink" Target="http://www.ensembl.org/danio_rerio/Gene/Summary?db=core;g=ENSDARG00000005163" TargetMode="External"/><Relationship Id="rId27" Type="http://schemas.openxmlformats.org/officeDocument/2006/relationships/hyperlink" Target="http://www.ensembl.org/danio_rerio/Gene/Summary?db=core;g=ENSDARG00000020814" TargetMode="External"/><Relationship Id="rId30" Type="http://schemas.openxmlformats.org/officeDocument/2006/relationships/hyperlink" Target="http://www.ensembl.org/danio_rerio/Gene/Summary?db=core;g=ENSDARG00000017311" TargetMode="External"/><Relationship Id="rId35" Type="http://schemas.openxmlformats.org/officeDocument/2006/relationships/hyperlink" Target="http://www.ensembl.org/danio_rerio/Gene/Summary?db=core;g=ENSDARG00000020241" TargetMode="External"/><Relationship Id="rId43" Type="http://schemas.openxmlformats.org/officeDocument/2006/relationships/hyperlink" Target="http://www.ensembl.org/danio_rerio/Gene/Summary?db=core;g=ENSDARG00000059287" TargetMode="External"/><Relationship Id="rId48" Type="http://schemas.openxmlformats.org/officeDocument/2006/relationships/hyperlink" Target="http://www.ensembl.org/danio_rerio/Gene/Summary?db=core;g=ENSDARG00000012078" TargetMode="External"/><Relationship Id="rId56" Type="http://schemas.openxmlformats.org/officeDocument/2006/relationships/hyperlink" Target="http://www.ensembl.org/danio_rerio/Gene/Summary?db=core;g=ENSDARG00000035420" TargetMode="External"/><Relationship Id="rId64" Type="http://schemas.openxmlformats.org/officeDocument/2006/relationships/hyperlink" Target="http://www.ensembl.org/danio_rerio/Gene/Summary?db=core;g=ENSDARG00000034080" TargetMode="External"/><Relationship Id="rId69" Type="http://schemas.openxmlformats.org/officeDocument/2006/relationships/hyperlink" Target="http://www.ensembl.org/danio_rerio/Gene/Summary?db=core;g=ENSDARG00000075849" TargetMode="External"/><Relationship Id="rId77" Type="http://schemas.openxmlformats.org/officeDocument/2006/relationships/hyperlink" Target="http://www.ensembl.org/danio_rerio/Gene/Summary?db=core;g=ENSDARG00000026926" TargetMode="External"/><Relationship Id="rId100" Type="http://schemas.openxmlformats.org/officeDocument/2006/relationships/fontTable" Target="fontTable.xml"/><Relationship Id="rId8" Type="http://schemas.openxmlformats.org/officeDocument/2006/relationships/hyperlink" Target="http://www.ensembl.org/danio_rerio/Gene/Summary?db=core;g=ENSDARG00000012763" TargetMode="External"/><Relationship Id="rId51" Type="http://schemas.openxmlformats.org/officeDocument/2006/relationships/hyperlink" Target="http://www.ensembl.org/danio_rerio/Gene/Summary?db=core;g=ENSDARG00000010710" TargetMode="External"/><Relationship Id="rId72" Type="http://schemas.openxmlformats.org/officeDocument/2006/relationships/hyperlink" Target="http://www.ensembl.org/danio_rerio/Gene/Summary?db=core;g=ENSDARG00000002021" TargetMode="External"/><Relationship Id="rId80" Type="http://schemas.openxmlformats.org/officeDocument/2006/relationships/hyperlink" Target="http://www.ensembl.org/danio_rerio/Gene/Summary?db=core;g=ENSDARG00000035470" TargetMode="External"/><Relationship Id="rId85" Type="http://schemas.openxmlformats.org/officeDocument/2006/relationships/hyperlink" Target="http://www.ensembl.org/danio_rerio/Gene/Summary?db=core;g=ENSDARG00000060246" TargetMode="External"/><Relationship Id="rId93" Type="http://schemas.openxmlformats.org/officeDocument/2006/relationships/hyperlink" Target="http://www.ensembl.org/danio_rerio/Gene/Summary?db=core;g=ENSDARG00000052170" TargetMode="External"/><Relationship Id="rId98" Type="http://schemas.openxmlformats.org/officeDocument/2006/relationships/hyperlink" Target="http://www.ensembl.org/danio_rerio/Gene/Summary?db=core;g=ENSDARG00000010332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ensembl.org/danio_rerio/Gene/Summary?db=core;g=ENSDARG00000035918" TargetMode="External"/><Relationship Id="rId17" Type="http://schemas.openxmlformats.org/officeDocument/2006/relationships/hyperlink" Target="http://www.ensembl.org/danio_rerio/Gene/Summary?db=core;g=ENSDARG00000059304" TargetMode="External"/><Relationship Id="rId25" Type="http://schemas.openxmlformats.org/officeDocument/2006/relationships/hyperlink" Target="http://www.ensembl.org/danio_rerio/Gene/Summary?db=core;g=ENSDARG00000013750" TargetMode="External"/><Relationship Id="rId33" Type="http://schemas.openxmlformats.org/officeDocument/2006/relationships/hyperlink" Target="http://www.ensembl.org/danio_rerio/Gene/Summary?db=core;g=ENSDARG00000035882" TargetMode="External"/><Relationship Id="rId38" Type="http://schemas.openxmlformats.org/officeDocument/2006/relationships/hyperlink" Target="http://www.ensembl.org/danio_rerio/Gene/Summary?db=core;g=ENSDARG00000075380" TargetMode="External"/><Relationship Id="rId46" Type="http://schemas.openxmlformats.org/officeDocument/2006/relationships/hyperlink" Target="http://www.ensembl.org/danio_rerio/Gene/Summary?db=core;g=ENSDARG00000019364" TargetMode="External"/><Relationship Id="rId59" Type="http://schemas.openxmlformats.org/officeDocument/2006/relationships/hyperlink" Target="http://www.ensembl.org/danio_rerio/Gene/Summary?db=core;g=ENSDARG00000000380" TargetMode="External"/><Relationship Id="rId67" Type="http://schemas.openxmlformats.org/officeDocument/2006/relationships/hyperlink" Target="http://www.ensembl.org/danio_rerio/Gene/Summary?db=core;g=ENSDARG00000014428" TargetMode="External"/><Relationship Id="rId20" Type="http://schemas.openxmlformats.org/officeDocument/2006/relationships/hyperlink" Target="http://www.ensembl.org/danio_rerio/Gene/Summary?db=core;g=ENSDARG00000041896" TargetMode="External"/><Relationship Id="rId41" Type="http://schemas.openxmlformats.org/officeDocument/2006/relationships/hyperlink" Target="http://www.ensembl.org/danio_rerio/Gene/Summary?db=core;g=ENSDARG00000043938" TargetMode="External"/><Relationship Id="rId54" Type="http://schemas.openxmlformats.org/officeDocument/2006/relationships/hyperlink" Target="http://www.ensembl.org/danio_rerio/Gene/Summary?db=core;g=ENSDARG00000017168" TargetMode="External"/><Relationship Id="rId62" Type="http://schemas.openxmlformats.org/officeDocument/2006/relationships/hyperlink" Target="http://www.ensembl.org/danio_rerio/Gene/Summary?db=core;g=ENSDARG00000070654" TargetMode="External"/><Relationship Id="rId70" Type="http://schemas.openxmlformats.org/officeDocument/2006/relationships/hyperlink" Target="http://www.ensembl.org/danio_rerio/Gene/Summary?db=core;g=ENSDARG00000054814" TargetMode="External"/><Relationship Id="rId75" Type="http://schemas.openxmlformats.org/officeDocument/2006/relationships/hyperlink" Target="http://www.ensembl.org/danio_rerio/Gene/Summary?db=core;g=ENSDARG00000045156" TargetMode="External"/><Relationship Id="rId83" Type="http://schemas.openxmlformats.org/officeDocument/2006/relationships/hyperlink" Target="http://www.ensembl.org/danio_rerio/Gene/Summary?db=core;g=ENSDARG00000094602" TargetMode="External"/><Relationship Id="rId88" Type="http://schemas.openxmlformats.org/officeDocument/2006/relationships/hyperlink" Target="http://www.ensembl.org/danio_rerio/Gene/Summary?db=core;g=ENSDARG00000077523" TargetMode="External"/><Relationship Id="rId91" Type="http://schemas.openxmlformats.org/officeDocument/2006/relationships/hyperlink" Target="http://www.ensembl.org/danio_rerio/Gene/Summary?db=core;g=ENSDARG00000075593" TargetMode="External"/><Relationship Id="rId96" Type="http://schemas.openxmlformats.org/officeDocument/2006/relationships/hyperlink" Target="http://www.ensembl.org/danio_rerio/Gene/Summary?db=core;g=ENSDARG0000001598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danio_rerio/Gene/Summary?db=core;g=ENSDARG00000036567" TargetMode="External"/><Relationship Id="rId15" Type="http://schemas.openxmlformats.org/officeDocument/2006/relationships/hyperlink" Target="http://www.ensembl.org/danio_rerio/Gene/Summary?db=core;g=ENSDARG00000056279" TargetMode="External"/><Relationship Id="rId23" Type="http://schemas.openxmlformats.org/officeDocument/2006/relationships/hyperlink" Target="http://www.ensembl.org/danio_rerio/Gene/Summary?db=core;g=ENSDARG00000052739" TargetMode="External"/><Relationship Id="rId28" Type="http://schemas.openxmlformats.org/officeDocument/2006/relationships/hyperlink" Target="http://www.ensembl.org/danio_rerio/Gene/Summary?db=core;g=ENSDARG00000005095" TargetMode="External"/><Relationship Id="rId36" Type="http://schemas.openxmlformats.org/officeDocument/2006/relationships/hyperlink" Target="http://www.ensembl.org/danio_rerio/Gene/Summary?db=core;g=ENSDARG00000029544" TargetMode="External"/><Relationship Id="rId49" Type="http://schemas.openxmlformats.org/officeDocument/2006/relationships/hyperlink" Target="http://www.ensembl.org/danio_rerio/Gene/Summary?db=core;g=ENSDARG00000032319" TargetMode="External"/><Relationship Id="rId57" Type="http://schemas.openxmlformats.org/officeDocument/2006/relationships/hyperlink" Target="http://www.ensembl.org/danio_rerio/Gene/Summary?db=core;g=ENSDARG00000063310" TargetMode="External"/><Relationship Id="rId10" Type="http://schemas.openxmlformats.org/officeDocument/2006/relationships/hyperlink" Target="http://www.ensembl.org/danio_rerio/Gene/Summary?db=core;g=ENSDARG00000039515" TargetMode="External"/><Relationship Id="rId31" Type="http://schemas.openxmlformats.org/officeDocument/2006/relationships/hyperlink" Target="http://www.ensembl.org/danio_rerio/Gene/Summary?db=core;g=ENSDARG00000010454" TargetMode="External"/><Relationship Id="rId44" Type="http://schemas.openxmlformats.org/officeDocument/2006/relationships/hyperlink" Target="http://www.ensembl.org/danio_rerio/Gene/Summary?db=core;g=ENSDARG00000023712" TargetMode="External"/><Relationship Id="rId52" Type="http://schemas.openxmlformats.org/officeDocument/2006/relationships/hyperlink" Target="http://www.ensembl.org/danio_rerio/Gene/Summary?db=core;g=ENSDARG00000062237" TargetMode="External"/><Relationship Id="rId60" Type="http://schemas.openxmlformats.org/officeDocument/2006/relationships/hyperlink" Target="http://www.ensembl.org/danio_rerio/Gene/Summary?db=core;g=ENSDARG00000056791" TargetMode="External"/><Relationship Id="rId65" Type="http://schemas.openxmlformats.org/officeDocument/2006/relationships/hyperlink" Target="http://www.ensembl.org/danio_rerio/Gene/Summary?db=core;g=ENSDARG00000007682" TargetMode="External"/><Relationship Id="rId73" Type="http://schemas.openxmlformats.org/officeDocument/2006/relationships/hyperlink" Target="http://www.ensembl.org/danio_rerio/Gene/Summary?db=core;g=ENSDARG00000036645" TargetMode="External"/><Relationship Id="rId78" Type="http://schemas.openxmlformats.org/officeDocument/2006/relationships/hyperlink" Target="http://www.ensembl.org/danio_rerio/Gene/Summary?db=core;g=ENSDARG00000042526" TargetMode="External"/><Relationship Id="rId81" Type="http://schemas.openxmlformats.org/officeDocument/2006/relationships/hyperlink" Target="http://www.ensembl.org/danio_rerio/Gene/Summary?db=core;g=ENSDARG00000017579" TargetMode="External"/><Relationship Id="rId86" Type="http://schemas.openxmlformats.org/officeDocument/2006/relationships/hyperlink" Target="http://www.ensembl.org/danio_rerio/Gene/Summary?db=core;g=ENSDARG00000010207" TargetMode="External"/><Relationship Id="rId94" Type="http://schemas.openxmlformats.org/officeDocument/2006/relationships/hyperlink" Target="http://www.ensembl.org/danio_rerio/Gene/Summary?db=core;g=ENSDARG00000004459" TargetMode="External"/><Relationship Id="rId99" Type="http://schemas.openxmlformats.org/officeDocument/2006/relationships/hyperlink" Target="http://www.ensembl.org/danio_rerio/Gene/Summary?db=core;g=ENSDARG00000042387" TargetMode="External"/><Relationship Id="rId10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nsembl.org/danio_rerio/Gene/Summary?db=core;g=ENSDARG00000015404" TargetMode="External"/><Relationship Id="rId13" Type="http://schemas.openxmlformats.org/officeDocument/2006/relationships/hyperlink" Target="http://www.ensembl.org/danio_rerio/Gene/Summary?db=core;g=ENSDARG00000042671" TargetMode="External"/><Relationship Id="rId18" Type="http://schemas.openxmlformats.org/officeDocument/2006/relationships/hyperlink" Target="http://www.ensembl.org/danio_rerio/Gene/Summary?db=core;g=ENSDARG00000008370" TargetMode="External"/><Relationship Id="rId39" Type="http://schemas.openxmlformats.org/officeDocument/2006/relationships/hyperlink" Target="http://www.ensembl.org/danio_rerio/Gene/Summary?db=core;g=ENSDARG000000563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61</Words>
  <Characters>1460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stenkamp</cp:lastModifiedBy>
  <cp:revision>3</cp:revision>
  <dcterms:created xsi:type="dcterms:W3CDTF">2017-07-21T21:09:00Z</dcterms:created>
  <dcterms:modified xsi:type="dcterms:W3CDTF">2017-12-19T18:56:00Z</dcterms:modified>
</cp:coreProperties>
</file>